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AFB73" w14:textId="62FCA6C1" w:rsidR="006C4B00" w:rsidRPr="006C4B00" w:rsidRDefault="006C4B00" w:rsidP="006C4B00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6C4B0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Supplementary </w:t>
      </w:r>
      <w:r w:rsidR="00343A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ile</w:t>
      </w:r>
      <w:r w:rsidRPr="006C4B0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01537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6C4B0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. </w:t>
      </w:r>
      <w:r w:rsidRPr="006C4B00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The ENTREQ </w:t>
      </w:r>
      <w:r w:rsidR="00610CBC" w:rsidRPr="006C4B00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Checklist</w:t>
      </w:r>
    </w:p>
    <w:tbl>
      <w:tblPr>
        <w:tblW w:w="962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"/>
        <w:gridCol w:w="1553"/>
        <w:gridCol w:w="6111"/>
        <w:gridCol w:w="1484"/>
      </w:tblGrid>
      <w:tr w:rsidR="006C4B00" w:rsidRPr="006C4B00" w14:paraId="26786B0F" w14:textId="77777777" w:rsidTr="007E5DBD">
        <w:trPr>
          <w:trHeight w:val="755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DD36AF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No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878B20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Item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F12344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Guide and description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45E2BCF9" w14:textId="77777777" w:rsidR="006C4B00" w:rsidRPr="006C4B00" w:rsidRDefault="006C4B00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fi-FI" w:eastAsia="fi-FI"/>
                <w14:ligatures w14:val="none"/>
              </w:rPr>
              <w:t>Reported on p</w:t>
            </w: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age</w:t>
            </w:r>
          </w:p>
        </w:tc>
      </w:tr>
      <w:tr w:rsidR="006C4B00" w:rsidRPr="006C4B00" w14:paraId="27C47F4A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FE6AD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317EF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Aim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DFECBE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State the research question the synthesis addresses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8A2544" w14:textId="50C8FE66" w:rsidR="006C4B00" w:rsidRPr="006C4B00" w:rsidRDefault="006C4B00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 xml:space="preserve"> </w:t>
            </w:r>
            <w:r w:rsidR="003343DA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3</w:t>
            </w:r>
          </w:p>
        </w:tc>
      </w:tr>
      <w:tr w:rsidR="006C4B00" w:rsidRPr="006C4B00" w14:paraId="606F7A02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540EB4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2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C4DA8C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ynthesis methodology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00E775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Identify the synthesis methodology or theoretical framework which underpins the synthesis, and describe the rationale for choice of methodology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FBC28A1" w14:textId="322145E2" w:rsidR="006C4B00" w:rsidRPr="006C4B00" w:rsidRDefault="0094320A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3, 5</w:t>
            </w:r>
          </w:p>
        </w:tc>
      </w:tr>
      <w:tr w:rsidR="006C4B00" w:rsidRPr="006C4B00" w14:paraId="0D112A08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A8908B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3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DFAF6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Approach to searching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51A0BC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Indicate whether the search was pre-planned (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comprehensive search strategies to seek all available studies)</w:t>
            </w: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 or iterative (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to seek all available concepts until they theoretical saturation is achieved)</w:t>
            </w: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901F65" w14:textId="7F0E5479" w:rsidR="006C4B00" w:rsidRPr="006C4B00" w:rsidRDefault="000E233A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4, </w:t>
            </w:r>
            <w:r w:rsidR="006C4B00"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5</w:t>
            </w:r>
          </w:p>
        </w:tc>
      </w:tr>
      <w:tr w:rsidR="006C4B00" w:rsidRPr="006C4B00" w14:paraId="2CC6A3C4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61B3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4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CE2009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Inclusion criteria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AFCF1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Specify the inclusion/exclusion criteria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in terms of population, language, year limits, type of publication, study type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2A771D4" w14:textId="4675B7EF" w:rsidR="006C4B00" w:rsidRPr="006C4B00" w:rsidRDefault="006C4B00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4</w:t>
            </w:r>
          </w:p>
        </w:tc>
      </w:tr>
      <w:tr w:rsidR="006C4B00" w:rsidRPr="006C4B00" w14:paraId="1633A8EF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855032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5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627EA2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Data source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0D8FA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Describe the information sources used (e.g.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electronic databases (MEDLINE, EMBASE, CINAHL, </w:t>
            </w:r>
            <w:proofErr w:type="spellStart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psycINFO</w:t>
            </w:r>
            <w:proofErr w:type="spellEnd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, </w:t>
            </w:r>
            <w:proofErr w:type="spellStart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Econlit</w:t>
            </w:r>
            <w:proofErr w:type="spellEnd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), grey literature databases (digital thesis, policy reports), relevant </w:t>
            </w:r>
            <w:proofErr w:type="spellStart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organisational</w:t>
            </w:r>
            <w:proofErr w:type="spellEnd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 websites, experts, information specialists, generic web searches (Google Scholar) hand searching, reference lists)</w:t>
            </w: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 and when the searches conducted; provide the rationale for using the data sources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2B0DDA4" w14:textId="32C17982" w:rsidR="006C4B00" w:rsidRPr="006C4B00" w:rsidRDefault="00B4654D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4</w:t>
            </w:r>
          </w:p>
        </w:tc>
      </w:tr>
      <w:tr w:rsidR="006C4B00" w:rsidRPr="006C4B00" w14:paraId="25055EE8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48FD2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6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6E5192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Electronic Search strategy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3BFF3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Describe the literature search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0B9DAA2" w14:textId="4B4DE1DA" w:rsidR="006C4B00" w:rsidRPr="006C4B00" w:rsidRDefault="00C85A12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4</w:t>
            </w:r>
            <w:r w:rsidR="00AB0082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 xml:space="preserve">, </w:t>
            </w:r>
            <w:r w:rsidR="00AB0082" w:rsidRPr="003F0477">
              <w:rPr>
                <w:rFonts w:asciiTheme="majorBidi" w:hAnsiTheme="majorBidi" w:cstheme="majorBidi"/>
                <w:sz w:val="24"/>
                <w:szCs w:val="24"/>
              </w:rPr>
              <w:t xml:space="preserve">Supplementary File </w:t>
            </w:r>
            <w:r w:rsidR="00DC714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01D60">
              <w:rPr>
                <w:rFonts w:asciiTheme="majorBidi" w:hAnsiTheme="majorBidi" w:cstheme="majorBidi"/>
                <w:sz w:val="24"/>
                <w:szCs w:val="24"/>
              </w:rPr>
              <w:t>, Table 1</w:t>
            </w:r>
          </w:p>
        </w:tc>
      </w:tr>
      <w:tr w:rsidR="006C4B00" w:rsidRPr="006C4B00" w14:paraId="57AFC75B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6AD0B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7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F952C4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tudy screening method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E905E4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Describe the process of study screening and sifting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title, abstract and full text review, number of independent reviewers who screened studies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93C9C2" w14:textId="5C246083" w:rsidR="006C4B00" w:rsidRPr="006C4B00" w:rsidRDefault="007A71B7" w:rsidP="00A7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4</w:t>
            </w:r>
            <w:r w:rsidR="00A729CD" w:rsidRPr="00A729CD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 xml:space="preserve">, Supplementary File </w:t>
            </w:r>
            <w:r w:rsidR="00DC714D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3</w:t>
            </w:r>
            <w:r w:rsidR="00A729CD" w:rsidRPr="00A729CD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, Table 1</w:t>
            </w:r>
          </w:p>
        </w:tc>
      </w:tr>
      <w:tr w:rsidR="006C4B00" w:rsidRPr="006C4B00" w14:paraId="76D17D75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7FCA86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8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892FB2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tudy characteristic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F7C8A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Present the characteristics of the included studies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BD8CA30" w14:textId="0990497C" w:rsidR="006C4B00" w:rsidRPr="006C4B00" w:rsidRDefault="002E2792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6, Table 2</w:t>
            </w:r>
          </w:p>
        </w:tc>
      </w:tr>
      <w:tr w:rsidR="006C4B00" w:rsidRPr="006C4B00" w14:paraId="16F5DF1A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C6F29B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9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55FCF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tudy selection result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D5CB8B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Identify the number of studies screened and provide reasons for study exclusion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</w:t>
            </w:r>
            <w:proofErr w:type="spellStart"/>
            <w:proofErr w:type="gramStart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e,g</w:t>
            </w:r>
            <w:proofErr w:type="spellEnd"/>
            <w:proofErr w:type="gramEnd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, for comprehensive searching, provide numbers of studies screened and reasons for exclusion indicated in a figure/flowchart; for iterative searching describe reasons for study exclusion and inclusion 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lastRenderedPageBreak/>
              <w:t xml:space="preserve">based on modifications </w:t>
            </w:r>
            <w:proofErr w:type="spellStart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t</w:t>
            </w:r>
            <w:proofErr w:type="spellEnd"/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 the research question and/or contribution to theory development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1EE8875" w14:textId="6C5B76FD" w:rsidR="006C4B00" w:rsidRPr="006C4B00" w:rsidRDefault="00A23344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lastRenderedPageBreak/>
              <w:t>5, Figure 1</w:t>
            </w:r>
          </w:p>
        </w:tc>
      </w:tr>
      <w:tr w:rsidR="006C4B00" w:rsidRPr="006C4B00" w14:paraId="32842157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7C9FD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0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0BF7AE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Rationale for appraisal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29B7A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Describe the rationale and approach used to appraise the included studies or selected findings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76B17F" w14:textId="355A74F8" w:rsidR="006C4B00" w:rsidRPr="006C4B00" w:rsidRDefault="00F77729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5</w:t>
            </w:r>
          </w:p>
        </w:tc>
      </w:tr>
      <w:tr w:rsidR="006C4B00" w:rsidRPr="006C4B00" w14:paraId="2373797B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FFD608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1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C2B91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Appraisal item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427195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State the tools, frameworks and criteria used to appraise the studies or selected findings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Existing tools: CASP, QARI, COREQ, Mays and Pope</w:t>
            </w: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 [</w:t>
            </w:r>
            <w:hyperlink r:id="rId5" w:anchor="ref-CR25" w:tooltip="Mays N, Pope C: Qualitative research in health care: assessing quality in qualitative research. Br Med J. 2000, 320: 50-52." w:history="1">
              <w:r w:rsidRPr="006C4B00">
                <w:rPr>
                  <w:rFonts w:ascii="Times New Roman" w:eastAsia="Times New Roman" w:hAnsi="Times New Roman" w:cs="Times New Roman"/>
                  <w:color w:val="004B83"/>
                  <w:kern w:val="0"/>
                  <w:sz w:val="24"/>
                  <w:szCs w:val="24"/>
                  <w:u w:val="single"/>
                  <w:lang w:eastAsia="fi-FI"/>
                  <w14:ligatures w14:val="none"/>
                </w:rPr>
                <w:t>25</w:t>
              </w:r>
            </w:hyperlink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]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30C21A5" w14:textId="21F211C2" w:rsidR="006C4B00" w:rsidRPr="006C4B00" w:rsidRDefault="002A2AA1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5</w:t>
            </w:r>
          </w:p>
        </w:tc>
      </w:tr>
      <w:tr w:rsidR="006C4B00" w:rsidRPr="006C4B00" w14:paraId="49637621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08228D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2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223DE8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Appraisal proces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ADE07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Indicate whether the appraisal was conducted independently by more than one reviewer and if consensus was required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088564C" w14:textId="35D4E50E" w:rsidR="006C4B00" w:rsidRPr="006C4B00" w:rsidRDefault="00EB1EE0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5</w:t>
            </w:r>
          </w:p>
        </w:tc>
      </w:tr>
      <w:tr w:rsidR="006C4B00" w:rsidRPr="006C4B00" w14:paraId="63EB241C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B7A5A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3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5A02EE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Appraisal result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2F3E7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A7BA163" w14:textId="16CB6FC5" w:rsidR="006C4B00" w:rsidRPr="006C4B00" w:rsidRDefault="00E871C2" w:rsidP="00EB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 xml:space="preserve">   </w:t>
            </w:r>
            <w:r w:rsidR="00EB1EE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 xml:space="preserve">, </w:t>
            </w:r>
            <w:r w:rsidR="006C4B00" w:rsidRPr="006C4B0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 xml:space="preserve">Table </w:t>
            </w:r>
            <w:r w:rsidR="00EB1EE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3</w:t>
            </w:r>
            <w:r w:rsidR="006C4B00" w:rsidRPr="006C4B0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.</w:t>
            </w:r>
          </w:p>
        </w:tc>
      </w:tr>
      <w:tr w:rsidR="006C4B00" w:rsidRPr="006C4B00" w14:paraId="06A96693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D53B82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4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8D54C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Data extraction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FBB41B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Indicate which sections of the primary studies were </w:t>
            </w:r>
            <w:proofErr w:type="spellStart"/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analysed</w:t>
            </w:r>
            <w:proofErr w:type="spellEnd"/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 and how were the data extracted from the primary studies?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2392E13" w14:textId="494E8654" w:rsidR="006C4B00" w:rsidRPr="006C4B00" w:rsidRDefault="006171A9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5,6</w:t>
            </w:r>
          </w:p>
        </w:tc>
      </w:tr>
      <w:tr w:rsidR="006C4B00" w:rsidRPr="006C4B00" w14:paraId="2CABEC1F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D0B67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5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F4113A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oftware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45A16F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State the computer software used, if any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04EDE1E" w14:textId="1842715E" w:rsidR="006C4B00" w:rsidRPr="006C4B00" w:rsidRDefault="00B26909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5,6</w:t>
            </w:r>
          </w:p>
        </w:tc>
      </w:tr>
      <w:tr w:rsidR="006C4B00" w:rsidRPr="006C4B00" w14:paraId="652C0F69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8E1A81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6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9BBE60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Number of reviewer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E337DA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Identify who was involved in coding and analysis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CE26AE8" w14:textId="2DA52F4C" w:rsidR="006C4B00" w:rsidRPr="006C4B00" w:rsidRDefault="003163DD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6</w:t>
            </w:r>
          </w:p>
        </w:tc>
      </w:tr>
      <w:tr w:rsidR="006C4B00" w:rsidRPr="006C4B00" w14:paraId="11CA2D92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5813C5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7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FB6A98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Coding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3536FD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Describe the process for coding of data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line by line coding to search for concepts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F8B65B9" w14:textId="2E231C3D" w:rsidR="006C4B00" w:rsidRPr="006C4B00" w:rsidRDefault="001E03C2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6</w:t>
            </w:r>
          </w:p>
        </w:tc>
      </w:tr>
      <w:tr w:rsidR="006C4B00" w:rsidRPr="006C4B00" w14:paraId="53E75C41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42F8D5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8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0BF18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tudy comparison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FF300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Describe how were comparisons made within and across studies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ADA4DCB" w14:textId="2F489354" w:rsidR="006C4B00" w:rsidRPr="006C4B00" w:rsidRDefault="006207D1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6</w:t>
            </w:r>
          </w:p>
        </w:tc>
      </w:tr>
      <w:tr w:rsidR="006C4B00" w:rsidRPr="006C4B00" w14:paraId="5DB837F9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CB1F06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19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721B39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Derivation of theme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8B1EDE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Explain whether the process of deriving the themes or constructs was inductive or deductive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C2BF73A" w14:textId="0E45B097" w:rsidR="006C4B00" w:rsidRPr="006C4B00" w:rsidRDefault="00470F25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5, </w:t>
            </w:r>
            <w:r w:rsidR="006207D1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6</w:t>
            </w:r>
          </w:p>
        </w:tc>
      </w:tr>
      <w:tr w:rsidR="006C4B00" w:rsidRPr="006C4B00" w14:paraId="75A39700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48255E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20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CE8628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Quotations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D5B83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0AC862A" w14:textId="74CBF456" w:rsidR="006C4B00" w:rsidRPr="006C4B00" w:rsidRDefault="004E11A7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6-14, Table 4</w:t>
            </w:r>
          </w:p>
        </w:tc>
      </w:tr>
      <w:tr w:rsidR="006C4B00" w:rsidRPr="006C4B00" w14:paraId="1495637D" w14:textId="77777777" w:rsidTr="007E5DB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E4DF7A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21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5E0FBB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i-FI" w:eastAsia="fi-FI"/>
                <w14:ligatures w14:val="none"/>
              </w:rPr>
              <w:t>Synthesis output</w:t>
            </w:r>
          </w:p>
        </w:tc>
        <w:tc>
          <w:tcPr>
            <w:tcW w:w="61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8E4C8D" w14:textId="77777777" w:rsidR="006C4B00" w:rsidRPr="006C4B00" w:rsidRDefault="006C4B00" w:rsidP="006C4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>Present rich, compelling and useful results that go beyond a summary of the primary studies (e.g. 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t xml:space="preserve">new interpretation, </w:t>
            </w:r>
            <w:r w:rsidRPr="006C4B0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  <w:lastRenderedPageBreak/>
              <w:t>models of evidence, conceptual models, analytical framework, development of a new theory or construct).</w:t>
            </w:r>
          </w:p>
        </w:tc>
        <w:tc>
          <w:tcPr>
            <w:tcW w:w="1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F1BB255" w14:textId="583A1D4D" w:rsidR="006C4B00" w:rsidRPr="006C4B00" w:rsidRDefault="006C4B00" w:rsidP="006C4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eastAsia="fi-FI"/>
                <w14:ligatures w14:val="none"/>
              </w:rPr>
            </w:pPr>
            <w:r w:rsidRPr="006C4B00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lastRenderedPageBreak/>
              <w:t>1</w:t>
            </w:r>
            <w:r w:rsidR="00B006ED">
              <w:rPr>
                <w:rFonts w:ascii="Times New Roman" w:eastAsia="Times New Roman" w:hAnsi="Times New Roman" w:cs="Times New Roman"/>
                <w:color w:val="333333"/>
                <w:kern w:val="0"/>
                <w:lang w:eastAsia="fi-FI"/>
                <w14:ligatures w14:val="none"/>
              </w:rPr>
              <w:t>4-19</w:t>
            </w:r>
          </w:p>
        </w:tc>
      </w:tr>
    </w:tbl>
    <w:p w14:paraId="7AA2F344" w14:textId="77777777" w:rsidR="007E5DBD" w:rsidRPr="007E5DBD" w:rsidRDefault="007E5DBD" w:rsidP="007E5DBD">
      <w:pPr>
        <w:spacing w:after="12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val="tr-TR"/>
          <w14:ligatures w14:val="none"/>
        </w:rPr>
      </w:pPr>
      <w:r w:rsidRPr="007E5DBD">
        <w:rPr>
          <w:rFonts w:asciiTheme="majorBidi" w:hAnsiTheme="majorBidi" w:cstheme="majorBidi"/>
          <w:sz w:val="24"/>
          <w:szCs w:val="24"/>
        </w:rPr>
        <w:t xml:space="preserve">Tong, A., Flemming, K., McInnes, E., Oliver, S., &amp; Craig, J. (2012). Enhancing transparency in reporting the synthesis of qualitative research: ENTREQ. BMC Medical Research Methodology, 12(1), 181. </w:t>
      </w:r>
      <w:hyperlink r:id="rId6" w:history="1">
        <w:r w:rsidRPr="007E5DBD">
          <w:rPr>
            <w:rFonts w:asciiTheme="majorBidi" w:eastAsia="Times New Roman" w:hAnsiTheme="majorBidi" w:cstheme="majorBidi"/>
            <w:color w:val="0000FF"/>
            <w:kern w:val="0"/>
            <w:sz w:val="24"/>
            <w:szCs w:val="24"/>
            <w:u w:val="single"/>
            <w:lang w:val="tr-TR"/>
            <w14:ligatures w14:val="none"/>
          </w:rPr>
          <w:t>https://doi.org/10.1186/1471-2288-12-181</w:t>
        </w:r>
      </w:hyperlink>
      <w:r w:rsidRPr="007E5DBD">
        <w:rPr>
          <w:rFonts w:asciiTheme="majorBidi" w:eastAsia="Times New Roman" w:hAnsiTheme="majorBidi" w:cstheme="majorBidi"/>
          <w:kern w:val="0"/>
          <w:sz w:val="24"/>
          <w:szCs w:val="24"/>
          <w:lang w:val="tr-TR"/>
          <w14:ligatures w14:val="none"/>
        </w:rPr>
        <w:t xml:space="preserve">  </w:t>
      </w:r>
    </w:p>
    <w:p w14:paraId="12DACFA2" w14:textId="585B7355" w:rsidR="00B86F29" w:rsidRDefault="00B86F29"/>
    <w:sectPr w:rsidR="00B86F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543B1"/>
    <w:multiLevelType w:val="hybridMultilevel"/>
    <w:tmpl w:val="3104C8B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589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00"/>
    <w:rsid w:val="0001537D"/>
    <w:rsid w:val="000E233A"/>
    <w:rsid w:val="001E03C2"/>
    <w:rsid w:val="002A2AA1"/>
    <w:rsid w:val="002E2792"/>
    <w:rsid w:val="003163DD"/>
    <w:rsid w:val="003343DA"/>
    <w:rsid w:val="00343A82"/>
    <w:rsid w:val="003B19DA"/>
    <w:rsid w:val="003B5C7E"/>
    <w:rsid w:val="004518F2"/>
    <w:rsid w:val="00461CCF"/>
    <w:rsid w:val="00470F25"/>
    <w:rsid w:val="004E11A7"/>
    <w:rsid w:val="00562A1B"/>
    <w:rsid w:val="00610CBC"/>
    <w:rsid w:val="006171A9"/>
    <w:rsid w:val="006207D1"/>
    <w:rsid w:val="0068257B"/>
    <w:rsid w:val="006C4B00"/>
    <w:rsid w:val="007A71B7"/>
    <w:rsid w:val="007E5DBD"/>
    <w:rsid w:val="00801D60"/>
    <w:rsid w:val="0094320A"/>
    <w:rsid w:val="009B6401"/>
    <w:rsid w:val="00A23344"/>
    <w:rsid w:val="00A37F1C"/>
    <w:rsid w:val="00A729CD"/>
    <w:rsid w:val="00AB0082"/>
    <w:rsid w:val="00B006ED"/>
    <w:rsid w:val="00B26909"/>
    <w:rsid w:val="00B43678"/>
    <w:rsid w:val="00B4654D"/>
    <w:rsid w:val="00B86F29"/>
    <w:rsid w:val="00C664BF"/>
    <w:rsid w:val="00C85A12"/>
    <w:rsid w:val="00DC714D"/>
    <w:rsid w:val="00E753F2"/>
    <w:rsid w:val="00E871C2"/>
    <w:rsid w:val="00EB1EE0"/>
    <w:rsid w:val="00F0108F"/>
    <w:rsid w:val="00F7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1A8FD"/>
  <w15:chartTrackingRefBased/>
  <w15:docId w15:val="{5FF1577A-6AAF-4122-9500-CC75AEE01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1471-2288-12-181" TargetMode="External"/><Relationship Id="rId5" Type="http://schemas.openxmlformats.org/officeDocument/2006/relationships/hyperlink" Target="https://bmcmedresmethodol.biomedcentral.com/articles/10.1186/1471-2288-12-18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uçan</dc:creator>
  <cp:keywords/>
  <dc:description/>
  <cp:lastModifiedBy>hilal uçan</cp:lastModifiedBy>
  <cp:revision>37</cp:revision>
  <dcterms:created xsi:type="dcterms:W3CDTF">2024-12-18T14:43:00Z</dcterms:created>
  <dcterms:modified xsi:type="dcterms:W3CDTF">2025-02-24T17:24:00Z</dcterms:modified>
</cp:coreProperties>
</file>